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F31E3" w14:textId="5C87F6FB" w:rsidR="00724646" w:rsidRPr="00D65318" w:rsidRDefault="00CB545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16"/>
          <w:lang w:val="en-US"/>
        </w:rPr>
      </w:pPr>
      <w:bookmarkStart w:id="0" w:name="_GoBack"/>
      <w:bookmarkEnd w:id="0"/>
      <w:r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Supplementary</w:t>
      </w:r>
      <w:r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</w:t>
      </w:r>
      <w:r w:rsidR="002C5D45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Table 2 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D</w:t>
      </w:r>
      <w:r w:rsidR="002C5D4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own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-</w:t>
      </w:r>
      <w:r w:rsidR="002C5D4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regulated</w:t>
      </w:r>
      <w:r w:rsidR="002C5D45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genes 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in</w:t>
      </w:r>
      <w:r w:rsidR="002C5D45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TRPV2</w:t>
      </w:r>
      <w:r w:rsidR="00BF2855" w:rsidRPr="00D65318">
        <w:rPr>
          <w:rFonts w:ascii="Times New Roman" w:hAnsi="Times New Roman" w:cs="Times New Roman"/>
          <w:b/>
          <w:color w:val="000000" w:themeColor="text1"/>
          <w:sz w:val="22"/>
          <w:szCs w:val="18"/>
          <w:lang w:val="en-US"/>
        </w:rPr>
        <w:t>-</w:t>
      </w:r>
      <w:r w:rsidR="002C5D45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depleted </w:t>
      </w:r>
      <w:r w:rsidR="000F1544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>KYSE170</w:t>
      </w:r>
      <w:r w:rsidR="002C5D45" w:rsidRPr="00D65318">
        <w:rPr>
          <w:rFonts w:ascii="Times New Roman" w:hAnsi="Times New Roman"/>
          <w:b/>
          <w:color w:val="000000" w:themeColor="text1"/>
          <w:sz w:val="22"/>
          <w:lang w:val="en-US"/>
        </w:rPr>
        <w:t xml:space="preserve"> cells</w:t>
      </w:r>
    </w:p>
    <w:tbl>
      <w:tblPr>
        <w:tblW w:w="95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1"/>
        <w:gridCol w:w="5754"/>
        <w:gridCol w:w="2199"/>
      </w:tblGrid>
      <w:tr w:rsidR="00D65318" w:rsidRPr="00D65318" w14:paraId="705DA40D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61B2B41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5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572333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EE130D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Exp Fold Change</w:t>
            </w:r>
          </w:p>
        </w:tc>
      </w:tr>
      <w:tr w:rsidR="00D65318" w:rsidRPr="00D65318" w14:paraId="5C4B1BC4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B67C1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KRT25</w:t>
            </w:r>
          </w:p>
        </w:tc>
        <w:tc>
          <w:tcPr>
            <w:tcW w:w="5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839A5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eratin 25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8434F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100.542</w:t>
            </w:r>
          </w:p>
        </w:tc>
      </w:tr>
      <w:tr w:rsidR="00D65318" w:rsidRPr="00D65318" w14:paraId="4D8121FD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527E3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LRA4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808B4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glycine receptor alpha 4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2C80A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73.919</w:t>
            </w:r>
          </w:p>
        </w:tc>
      </w:tr>
      <w:tr w:rsidR="00D65318" w:rsidRPr="00D65318" w14:paraId="4E8E2F7F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1D880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ICU1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B8E6D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itochondrial calcium uptake 1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3C30B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73.788</w:t>
            </w:r>
          </w:p>
        </w:tc>
      </w:tr>
      <w:tr w:rsidR="00D65318" w:rsidRPr="00D65318" w14:paraId="455FA0C3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1054F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R6C75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5904C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lfactory receptor family 6 subfamily C member 75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DA353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70.806</w:t>
            </w:r>
          </w:p>
        </w:tc>
      </w:tr>
      <w:tr w:rsidR="00D65318" w:rsidRPr="00D65318" w14:paraId="19579006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72B1E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AIFM2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DBBF2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apoptosis inducing factor, mitochondria associated 2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00688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-70.223</w:t>
            </w:r>
          </w:p>
        </w:tc>
      </w:tr>
      <w:tr w:rsidR="00D65318" w:rsidRPr="00D65318" w14:paraId="567F69F7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CF4BF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DOCK8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86108F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dedicator of cytokinesis 8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64199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61.463</w:t>
            </w:r>
          </w:p>
        </w:tc>
      </w:tr>
      <w:tr w:rsidR="00D65318" w:rsidRPr="00D65318" w14:paraId="4DBDE00C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10B55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FAM167A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CBD95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family with sequence similarity 167 member A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1C0CA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56.625</w:t>
            </w:r>
          </w:p>
        </w:tc>
      </w:tr>
      <w:tr w:rsidR="00D65318" w:rsidRPr="00D65318" w14:paraId="21B0BC5E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8FDF6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LF6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3726C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proofErr w:type="spellStart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ruppel</w:t>
            </w:r>
            <w:proofErr w:type="spellEnd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like factor 6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991F1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53.837</w:t>
            </w:r>
          </w:p>
        </w:tc>
      </w:tr>
      <w:tr w:rsidR="00D65318" w:rsidRPr="00D65318" w14:paraId="1E88469F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738B2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CYP4F22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6B046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cytochrome P450 family 4 subfamily F member 22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53C54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53.419</w:t>
            </w:r>
          </w:p>
        </w:tc>
      </w:tr>
      <w:tr w:rsidR="00D65318" w:rsidRPr="00D65318" w14:paraId="2ACF3349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A0F03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NECUT1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ECA58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ne cut homeobox 1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56D4F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50.37</w:t>
            </w:r>
          </w:p>
        </w:tc>
      </w:tr>
      <w:tr w:rsidR="00D65318" w:rsidRPr="00D65318" w14:paraId="2FCC01C5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F4B36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IF26B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552B3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inesin family member 26B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26F12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9.841</w:t>
            </w:r>
          </w:p>
        </w:tc>
      </w:tr>
      <w:tr w:rsidR="00D65318" w:rsidRPr="00D65318" w14:paraId="43A7DA42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CC28D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OR10G8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068DA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lfactory receptor family 10 subfamily G member 8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732D91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9.491</w:t>
            </w:r>
          </w:p>
        </w:tc>
      </w:tr>
      <w:tr w:rsidR="00D65318" w:rsidRPr="00D65318" w14:paraId="18051DA2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6CF3DD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ANO5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42F9E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anoctamin 5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37B10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8.903</w:t>
            </w:r>
          </w:p>
        </w:tc>
      </w:tr>
      <w:tr w:rsidR="00D65318" w:rsidRPr="00D65318" w14:paraId="4B4872CE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4E9D68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OR2F1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9522F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olfactory receptor family 2 subfamily F member 1 (gene/pseudogene)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29FC8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7.362</w:t>
            </w:r>
          </w:p>
        </w:tc>
      </w:tr>
      <w:tr w:rsidR="00D65318" w:rsidRPr="00D65318" w14:paraId="2536F08A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916B0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CDO1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82D37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cysteine dioxygenase type 1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B5133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3.046</w:t>
            </w:r>
          </w:p>
        </w:tc>
      </w:tr>
      <w:tr w:rsidR="00D65318" w:rsidRPr="00D65318" w14:paraId="4EF754E6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69DE6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AML3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44A22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astermind like transcriptional coactivator 3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CE26D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1.663</w:t>
            </w:r>
          </w:p>
        </w:tc>
      </w:tr>
      <w:tr w:rsidR="00D65318" w:rsidRPr="00D65318" w14:paraId="72E4160E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0EB94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MPX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A2F15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small muscle protein, X-linked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D19D0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1.215</w:t>
            </w:r>
          </w:p>
        </w:tc>
      </w:tr>
      <w:tr w:rsidR="00D65318" w:rsidRPr="00D65318" w14:paraId="5B1C8262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EFA98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LANA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505517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proofErr w:type="spellStart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melan</w:t>
            </w:r>
            <w:proofErr w:type="spellEnd"/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-A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D0BDB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40.094</w:t>
            </w:r>
          </w:p>
        </w:tc>
      </w:tr>
      <w:tr w:rsidR="00D65318" w:rsidRPr="00D65318" w14:paraId="478C16CC" w14:textId="77777777" w:rsidTr="00C959B9">
        <w:trPr>
          <w:trHeight w:hRule="exact" w:val="34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2E1C9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hAnsi="Times New Roman"/>
                <w:color w:val="000000" w:themeColor="text1"/>
                <w:kern w:val="24"/>
                <w:sz w:val="16"/>
                <w:lang w:val="en-US"/>
              </w:rPr>
              <w:t>KRTAP16-1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5CC359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keratin associated protein 16-1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EF363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39.479</w:t>
            </w:r>
          </w:p>
        </w:tc>
      </w:tr>
      <w:tr w:rsidR="002C5D45" w:rsidRPr="00D65318" w14:paraId="78ECE983" w14:textId="77777777" w:rsidTr="00082411">
        <w:trPr>
          <w:trHeight w:hRule="exact" w:val="347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37749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CACNB2</w:t>
            </w:r>
          </w:p>
        </w:tc>
        <w:tc>
          <w:tcPr>
            <w:tcW w:w="5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409ED" w14:textId="77777777" w:rsidR="002C5D45" w:rsidRPr="00D65318" w:rsidRDefault="002C5D45" w:rsidP="002C5D45">
            <w:pPr>
              <w:widowControl/>
              <w:jc w:val="left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  <w:t>calcium voltage-gated channel auxiliary subunit beta 2</w:t>
            </w:r>
          </w:p>
        </w:tc>
        <w:tc>
          <w:tcPr>
            <w:tcW w:w="21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CDC435" w14:textId="77777777" w:rsidR="002C5D45" w:rsidRPr="00D65318" w:rsidRDefault="002C5D45" w:rsidP="00EC7CA2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D6531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cs/>
                <w:lang w:val="en-US" w:bidi="mr-IN"/>
              </w:rPr>
              <w:t>-37.197</w:t>
            </w:r>
          </w:p>
        </w:tc>
      </w:tr>
    </w:tbl>
    <w:p w14:paraId="4F3FA845" w14:textId="57934FDC" w:rsidR="002C5D45" w:rsidRPr="00D65318" w:rsidRDefault="002C5D45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6EA10EAF" w14:textId="4D0B2EE7" w:rsidR="000F0102" w:rsidRPr="00D65318" w:rsidRDefault="000F0102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41132CEF" w14:textId="17AF9E93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47632766" w14:textId="41EB3E29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78BC7705" w14:textId="712EE9A2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2FC5DE91" w14:textId="54F83E1C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5273A56B" w14:textId="399DCD44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75D889E8" w14:textId="0F2F922E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2F079CCB" w14:textId="5216E66C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53928C6F" w14:textId="382257F0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p w14:paraId="18947552" w14:textId="77777777" w:rsidR="00C959B9" w:rsidRPr="00D65318" w:rsidRDefault="00C959B9">
      <w:pPr>
        <w:spacing w:line="360" w:lineRule="auto"/>
        <w:jc w:val="left"/>
        <w:rPr>
          <w:rFonts w:ascii="Times New Roman" w:hAnsi="Times New Roman"/>
          <w:color w:val="000000" w:themeColor="text1"/>
          <w:sz w:val="16"/>
          <w:lang w:val="en-US"/>
        </w:rPr>
      </w:pPr>
    </w:p>
    <w:sectPr w:rsidR="00C959B9" w:rsidRPr="00D65318" w:rsidSect="003E3415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3F61C" w14:textId="77777777" w:rsidR="0008460D" w:rsidRDefault="0008460D" w:rsidP="004E6B8D">
      <w:r>
        <w:separator/>
      </w:r>
    </w:p>
  </w:endnote>
  <w:endnote w:type="continuationSeparator" w:id="0">
    <w:p w14:paraId="6664D54D" w14:textId="77777777" w:rsidR="0008460D" w:rsidRDefault="0008460D" w:rsidP="004E6B8D">
      <w:r>
        <w:continuationSeparator/>
      </w:r>
    </w:p>
  </w:endnote>
  <w:endnote w:type="continuationNotice" w:id="1">
    <w:p w14:paraId="55F1FC7F" w14:textId="77777777" w:rsidR="0008460D" w:rsidRDefault="000846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4425309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25EED64D" w14:textId="53221514" w:rsidR="00831916" w:rsidRPr="00C741DF" w:rsidRDefault="00831916">
        <w:pPr>
          <w:pStyle w:val="a5"/>
          <w:jc w:val="center"/>
          <w:rPr>
            <w:rFonts w:ascii="Times New Roman" w:hAnsi="Times New Roman"/>
          </w:rPr>
        </w:pPr>
        <w:r w:rsidRPr="00C741DF">
          <w:rPr>
            <w:rFonts w:ascii="Times New Roman" w:hAnsi="Times New Roman"/>
          </w:rPr>
          <w:fldChar w:fldCharType="begin"/>
        </w:r>
        <w:r w:rsidRPr="006D2D77">
          <w:rPr>
            <w:rFonts w:ascii="Times New Roman" w:hAnsi="Times New Roman" w:cs="Times New Roman"/>
          </w:rPr>
          <w:instrText>PAGE   \* MERGEFORMAT</w:instrText>
        </w:r>
        <w:r w:rsidRPr="00C741DF">
          <w:rPr>
            <w:rFonts w:ascii="Times New Roman" w:hAnsi="Times New Roman"/>
          </w:rPr>
          <w:fldChar w:fldCharType="separate"/>
        </w:r>
        <w:r w:rsidRPr="00BD08F9">
          <w:rPr>
            <w:rFonts w:ascii="Times New Roman" w:hAnsi="Times New Roman" w:cs="Times New Roman"/>
            <w:noProof/>
            <w:lang w:val="ja-JP"/>
          </w:rPr>
          <w:t>10</w:t>
        </w:r>
        <w:r w:rsidRPr="00C741DF">
          <w:rPr>
            <w:rFonts w:ascii="Times New Roman" w:hAnsi="Times New Roman"/>
          </w:rPr>
          <w:fldChar w:fldCharType="end"/>
        </w:r>
      </w:p>
    </w:sdtContent>
  </w:sdt>
  <w:p w14:paraId="588B4899" w14:textId="77777777" w:rsidR="00831916" w:rsidRDefault="008319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068CA" w14:textId="77777777" w:rsidR="0008460D" w:rsidRDefault="0008460D" w:rsidP="004E6B8D">
      <w:r>
        <w:separator/>
      </w:r>
    </w:p>
  </w:footnote>
  <w:footnote w:type="continuationSeparator" w:id="0">
    <w:p w14:paraId="549456D7" w14:textId="77777777" w:rsidR="0008460D" w:rsidRDefault="0008460D" w:rsidP="004E6B8D">
      <w:r>
        <w:continuationSeparator/>
      </w:r>
    </w:p>
  </w:footnote>
  <w:footnote w:type="continuationNotice" w:id="1">
    <w:p w14:paraId="436A4D4C" w14:textId="77777777" w:rsidR="0008460D" w:rsidRDefault="0008460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xpet28rsdtme2df4p9dzs2x5220t2err0&quot;&gt;My EndNote Library&lt;record-ids&gt;&lt;item&gt;2&lt;/item&gt;&lt;item&gt;3&lt;/item&gt;&lt;item&gt;4&lt;/item&gt;&lt;item&gt;7&lt;/item&gt;&lt;item&gt;9&lt;/item&gt;&lt;item&gt;10&lt;/item&gt;&lt;item&gt;12&lt;/item&gt;&lt;item&gt;13&lt;/item&gt;&lt;item&gt;15&lt;/item&gt;&lt;item&gt;16&lt;/item&gt;&lt;item&gt;27&lt;/item&gt;&lt;item&gt;30&lt;/item&gt;&lt;item&gt;31&lt;/item&gt;&lt;item&gt;32&lt;/item&gt;&lt;item&gt;33&lt;/item&gt;&lt;item&gt;34&lt;/item&gt;&lt;item&gt;35&lt;/item&gt;&lt;item&gt;42&lt;/item&gt;&lt;item&gt;43&lt;/item&gt;&lt;item&gt;44&lt;/item&gt;&lt;item&gt;46&lt;/item&gt;&lt;item&gt;47&lt;/item&gt;&lt;item&gt;48&lt;/item&gt;&lt;item&gt;49&lt;/item&gt;&lt;item&gt;51&lt;/item&gt;&lt;item&gt;56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3E3415"/>
    <w:rsid w:val="00004172"/>
    <w:rsid w:val="00006668"/>
    <w:rsid w:val="000072B4"/>
    <w:rsid w:val="00037688"/>
    <w:rsid w:val="00047569"/>
    <w:rsid w:val="00063830"/>
    <w:rsid w:val="00082411"/>
    <w:rsid w:val="0008460D"/>
    <w:rsid w:val="00092C76"/>
    <w:rsid w:val="000A1918"/>
    <w:rsid w:val="000B19C8"/>
    <w:rsid w:val="000E2D78"/>
    <w:rsid w:val="000F0102"/>
    <w:rsid w:val="000F1544"/>
    <w:rsid w:val="000F4450"/>
    <w:rsid w:val="00100D9F"/>
    <w:rsid w:val="001151D8"/>
    <w:rsid w:val="0013328A"/>
    <w:rsid w:val="001342F3"/>
    <w:rsid w:val="00150392"/>
    <w:rsid w:val="00163276"/>
    <w:rsid w:val="001A0DBB"/>
    <w:rsid w:val="001A7FA9"/>
    <w:rsid w:val="001C4215"/>
    <w:rsid w:val="001D5396"/>
    <w:rsid w:val="001D607C"/>
    <w:rsid w:val="002031FE"/>
    <w:rsid w:val="00225808"/>
    <w:rsid w:val="002323B6"/>
    <w:rsid w:val="00255F63"/>
    <w:rsid w:val="00263F32"/>
    <w:rsid w:val="00272DE1"/>
    <w:rsid w:val="00280F01"/>
    <w:rsid w:val="0028518E"/>
    <w:rsid w:val="002A0C25"/>
    <w:rsid w:val="002C0936"/>
    <w:rsid w:val="002C5D45"/>
    <w:rsid w:val="002E6C65"/>
    <w:rsid w:val="003077AB"/>
    <w:rsid w:val="00322B79"/>
    <w:rsid w:val="00322BDD"/>
    <w:rsid w:val="00331152"/>
    <w:rsid w:val="00334392"/>
    <w:rsid w:val="0034078C"/>
    <w:rsid w:val="003550C8"/>
    <w:rsid w:val="0036295D"/>
    <w:rsid w:val="003650E5"/>
    <w:rsid w:val="0037438B"/>
    <w:rsid w:val="00383A73"/>
    <w:rsid w:val="00383E3D"/>
    <w:rsid w:val="00394C4B"/>
    <w:rsid w:val="003B0277"/>
    <w:rsid w:val="003B7B0B"/>
    <w:rsid w:val="003C09C6"/>
    <w:rsid w:val="003E3415"/>
    <w:rsid w:val="00417DA4"/>
    <w:rsid w:val="00454FEA"/>
    <w:rsid w:val="0046688D"/>
    <w:rsid w:val="004831CD"/>
    <w:rsid w:val="00493698"/>
    <w:rsid w:val="004B12B9"/>
    <w:rsid w:val="004C4093"/>
    <w:rsid w:val="004C6C5F"/>
    <w:rsid w:val="004D720B"/>
    <w:rsid w:val="004E1348"/>
    <w:rsid w:val="004E2EB8"/>
    <w:rsid w:val="004E33D8"/>
    <w:rsid w:val="004E6B8D"/>
    <w:rsid w:val="004E71B1"/>
    <w:rsid w:val="00506499"/>
    <w:rsid w:val="0052116B"/>
    <w:rsid w:val="005408DD"/>
    <w:rsid w:val="00553CC4"/>
    <w:rsid w:val="00557E9B"/>
    <w:rsid w:val="00566701"/>
    <w:rsid w:val="005749CD"/>
    <w:rsid w:val="005A512A"/>
    <w:rsid w:val="005F32DF"/>
    <w:rsid w:val="005F57D7"/>
    <w:rsid w:val="00616C1D"/>
    <w:rsid w:val="00634C32"/>
    <w:rsid w:val="00636284"/>
    <w:rsid w:val="00653321"/>
    <w:rsid w:val="006832EC"/>
    <w:rsid w:val="00692704"/>
    <w:rsid w:val="006B0179"/>
    <w:rsid w:val="006B7EAA"/>
    <w:rsid w:val="006C1ADB"/>
    <w:rsid w:val="006D2D77"/>
    <w:rsid w:val="006E03F6"/>
    <w:rsid w:val="0070031C"/>
    <w:rsid w:val="00706DAF"/>
    <w:rsid w:val="00724646"/>
    <w:rsid w:val="00741416"/>
    <w:rsid w:val="00744FA7"/>
    <w:rsid w:val="00765CAD"/>
    <w:rsid w:val="00775067"/>
    <w:rsid w:val="00781E9D"/>
    <w:rsid w:val="00790BB9"/>
    <w:rsid w:val="0079748D"/>
    <w:rsid w:val="007B4941"/>
    <w:rsid w:val="007C13ED"/>
    <w:rsid w:val="007F1D8C"/>
    <w:rsid w:val="007F2AB3"/>
    <w:rsid w:val="007F3158"/>
    <w:rsid w:val="00803FD9"/>
    <w:rsid w:val="00813D44"/>
    <w:rsid w:val="00831916"/>
    <w:rsid w:val="00865E5B"/>
    <w:rsid w:val="008722BB"/>
    <w:rsid w:val="00891C31"/>
    <w:rsid w:val="008C16F3"/>
    <w:rsid w:val="008C4BB8"/>
    <w:rsid w:val="008F03A3"/>
    <w:rsid w:val="008F3BFB"/>
    <w:rsid w:val="008F654E"/>
    <w:rsid w:val="0092504D"/>
    <w:rsid w:val="0094770A"/>
    <w:rsid w:val="009523CB"/>
    <w:rsid w:val="0097117D"/>
    <w:rsid w:val="009A0528"/>
    <w:rsid w:val="009A6F72"/>
    <w:rsid w:val="009B3B8D"/>
    <w:rsid w:val="00A00EA3"/>
    <w:rsid w:val="00A15EE2"/>
    <w:rsid w:val="00A16C8B"/>
    <w:rsid w:val="00A20685"/>
    <w:rsid w:val="00A2235F"/>
    <w:rsid w:val="00A30527"/>
    <w:rsid w:val="00A465A7"/>
    <w:rsid w:val="00A673B1"/>
    <w:rsid w:val="00A71BD3"/>
    <w:rsid w:val="00A776E3"/>
    <w:rsid w:val="00A86DC8"/>
    <w:rsid w:val="00A95525"/>
    <w:rsid w:val="00A973A8"/>
    <w:rsid w:val="00AA11D2"/>
    <w:rsid w:val="00AD1F0A"/>
    <w:rsid w:val="00AD5832"/>
    <w:rsid w:val="00AE4EAC"/>
    <w:rsid w:val="00AF0CD8"/>
    <w:rsid w:val="00AF0D79"/>
    <w:rsid w:val="00AF3737"/>
    <w:rsid w:val="00B055ED"/>
    <w:rsid w:val="00B14EFC"/>
    <w:rsid w:val="00B2639C"/>
    <w:rsid w:val="00B322A6"/>
    <w:rsid w:val="00B349B0"/>
    <w:rsid w:val="00B42A2B"/>
    <w:rsid w:val="00B51046"/>
    <w:rsid w:val="00B6063C"/>
    <w:rsid w:val="00B62549"/>
    <w:rsid w:val="00B70CA2"/>
    <w:rsid w:val="00B92E23"/>
    <w:rsid w:val="00B93606"/>
    <w:rsid w:val="00BB0FA0"/>
    <w:rsid w:val="00BD08F9"/>
    <w:rsid w:val="00BF2855"/>
    <w:rsid w:val="00C1034F"/>
    <w:rsid w:val="00C23500"/>
    <w:rsid w:val="00C47CBD"/>
    <w:rsid w:val="00C741DF"/>
    <w:rsid w:val="00C803C1"/>
    <w:rsid w:val="00C83426"/>
    <w:rsid w:val="00C84369"/>
    <w:rsid w:val="00C959B9"/>
    <w:rsid w:val="00CB3706"/>
    <w:rsid w:val="00CB545A"/>
    <w:rsid w:val="00CB6E4A"/>
    <w:rsid w:val="00CE05CD"/>
    <w:rsid w:val="00CE141A"/>
    <w:rsid w:val="00D04C55"/>
    <w:rsid w:val="00D15DAF"/>
    <w:rsid w:val="00D255C3"/>
    <w:rsid w:val="00D402BC"/>
    <w:rsid w:val="00D53D2F"/>
    <w:rsid w:val="00D54FF5"/>
    <w:rsid w:val="00D65318"/>
    <w:rsid w:val="00D74976"/>
    <w:rsid w:val="00DA1C71"/>
    <w:rsid w:val="00DD4AEF"/>
    <w:rsid w:val="00DE3F9A"/>
    <w:rsid w:val="00DE5DF0"/>
    <w:rsid w:val="00E101C0"/>
    <w:rsid w:val="00E456F0"/>
    <w:rsid w:val="00E4673A"/>
    <w:rsid w:val="00E5317B"/>
    <w:rsid w:val="00E5785A"/>
    <w:rsid w:val="00E60C07"/>
    <w:rsid w:val="00E710C1"/>
    <w:rsid w:val="00E8637E"/>
    <w:rsid w:val="00EB6FFE"/>
    <w:rsid w:val="00EC7CA2"/>
    <w:rsid w:val="00EE7DC4"/>
    <w:rsid w:val="00EF0A4B"/>
    <w:rsid w:val="00F11D4C"/>
    <w:rsid w:val="00F3084D"/>
    <w:rsid w:val="00F356D1"/>
    <w:rsid w:val="00F42780"/>
    <w:rsid w:val="00F4378F"/>
    <w:rsid w:val="00F53E2B"/>
    <w:rsid w:val="00F83E8B"/>
    <w:rsid w:val="00FB1EF7"/>
    <w:rsid w:val="00FE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49410F"/>
  <w15:docId w15:val="{913DD880-9AC2-4D99-B846-147162B0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B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6B8D"/>
    <w:rPr>
      <w:lang w:val="en-GB"/>
    </w:rPr>
  </w:style>
  <w:style w:type="paragraph" w:styleId="a5">
    <w:name w:val="footer"/>
    <w:basedOn w:val="a"/>
    <w:link w:val="a6"/>
    <w:uiPriority w:val="99"/>
    <w:unhideWhenUsed/>
    <w:rsid w:val="004E6B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6B8D"/>
    <w:rPr>
      <w:lang w:val="en-GB"/>
    </w:rPr>
  </w:style>
  <w:style w:type="character" w:styleId="a7">
    <w:name w:val="annotation reference"/>
    <w:basedOn w:val="a0"/>
    <w:uiPriority w:val="99"/>
    <w:semiHidden/>
    <w:unhideWhenUsed/>
    <w:rsid w:val="00B936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9360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93606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936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93606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B93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9360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BB0F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B14EF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14EF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B14EF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14EFC"/>
    <w:rPr>
      <w:rFonts w:ascii="游明朝" w:eastAsia="游明朝" w:hAnsi="游明朝"/>
      <w:noProof/>
      <w:sz w:val="20"/>
      <w:lang w:val="en-GB"/>
    </w:rPr>
  </w:style>
  <w:style w:type="table" w:styleId="ae">
    <w:name w:val="Table Grid"/>
    <w:basedOn w:val="a1"/>
    <w:uiPriority w:val="39"/>
    <w:rsid w:val="00355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3550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">
    <w:name w:val="Hyperlink"/>
    <w:basedOn w:val="a0"/>
    <w:uiPriority w:val="99"/>
    <w:unhideWhenUsed/>
    <w:rsid w:val="008F03A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F03A3"/>
    <w:rPr>
      <w:color w:val="605E5C"/>
      <w:shd w:val="clear" w:color="auto" w:fill="E1DFDD"/>
    </w:rPr>
  </w:style>
  <w:style w:type="table" w:styleId="af0">
    <w:name w:val="Grid Table Light"/>
    <w:basedOn w:val="a1"/>
    <w:uiPriority w:val="40"/>
    <w:rsid w:val="009A6F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1">
    <w:name w:val="Unresolved Mention"/>
    <w:basedOn w:val="a0"/>
    <w:uiPriority w:val="99"/>
    <w:semiHidden/>
    <w:unhideWhenUsed/>
    <w:rsid w:val="009A6F7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9A6F7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8413C-B11C-4C66-B333-05AD1BDAA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弘 工藤</dc:creator>
  <cp:keywords/>
  <dc:description/>
  <cp:lastModifiedBy>道弘 工藤</cp:lastModifiedBy>
  <cp:revision>2</cp:revision>
  <cp:lastPrinted>2019-06-06T07:12:00Z</cp:lastPrinted>
  <dcterms:created xsi:type="dcterms:W3CDTF">2019-07-01T02:11:00Z</dcterms:created>
  <dcterms:modified xsi:type="dcterms:W3CDTF">2019-07-01T02:11:00Z</dcterms:modified>
</cp:coreProperties>
</file>